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4"/>
          <w:szCs w:val="24"/>
        </w:rPr>
        <w:t xml:space="preserve"> 1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terature search strategy</w:t>
      </w: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1.Pubmed</w:t>
      </w:r>
    </w:p>
    <w:tbl>
      <w:tblPr>
        <w:tblStyle w:val="5"/>
        <w:tblW w:w="94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265"/>
        <w:gridCol w:w="12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72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2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trokes[MeSH Terms]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8,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2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(((((((((((((Strokes[Title/Abstract]) OR (Cerebrovascular Accident[Title/Abstract])) OR (C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rebrovascular Accidents[Title/Abstract])) OR (Cerebrovascular Apoplexy[Title/Abstract])) OR (Brain Vascular Accident[Title/Abstract])) OR (Brain Vascular Accidents[Title/Abstract])) OR (Apoplexy[Title/Abstract])) OR (Brain Infarctions[Title/Abstract])) OR (Brain Infarct[Title/Abstract])) OR (Brain Infarcts[Title/Abstract])) OR (Brain Infarction[Title/Abstract])) OR (Brain Venous Infarction[Title/Abstract])) OR (Brain Venous Infarctions[Title/Abstract])) OR (Venous Brain Infarction[Title/Abstract])) OR (Venous Brain Infarctions[Title/Abstract]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,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2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chine learning[MeSH Terms]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,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2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((((((((((((((((((((((((((machine learning[Title/Abstract]) OR (Transfer Learning[Title/Abstract])) OR (Deep learning[Title/Abstract])) OR (Ensemble Learning[Title/Abstract])) OR (artificial intelligence[Title/Abstract])) OR (random forest[Title/Abstract])) OR (neural network[Title/Abstract])) OR (neural networks[Title/Abstract])) OR (K-Nearest Neighbor[Title/Abstract])) OR (CNN[Title/Abstract])) OR (Support vector machine[Title/Abstract])) OR (SVM[Title/Abstract])) OR (Gradient Boosting Machine[Title/Abstract])) OR (Nomogram[Title/Abstract])) OR (XGBoost[Title/Abstract])) OR (Adaboost[Title/Abstract])) OR (Decision tree[Title/Abstract])) OR (ResNet-50[Title/Abstract])) OR (ResNet[Title/Abstract])) OR (Naive Bayesian[Title/Abstract])) OR (Multilayer perceptron[Title/Abstract])) OR (Bayesian network[Title/Abstract])) OR (Radiomics[Title/Abstract])) OR (Radiomic[Title/Abstract])) OR (Prediction model[Title/Abstract])) OR (Risk model[Title/Abstract])) OR (Risk factors[Title/Abstract])) OR (Predictors[Title/Abstract]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,193,8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72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rain Edema[MeSH Terms]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,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72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(((Brain Edema[Title/Abstract]) OR (Intracranial Edema[Title/Abstract])) OR (Brain Swelling[Title/Abstract])) OR (Brain Swellings[Title/Abstract])) OR (Cerebral Edema[Title/Abstract]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,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72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Strokes[MeSH Terms]) OR (((((((((((((((Strokes[Title/Abstract]) OR (Cerebrovascular Accident[Title/Abstract])) OR (Cerebrovascular Accidents[Title/Abstract])) OR (Cerebrovascular Apoplexy[Title/Abstract])) OR (Brain Vascular Accident[Title/Abstract])) OR (Brain Vascular Accidents[Title/Abstract])) OR (Apoplexy[Title/Abstract])) OR (Brain Infarctions[Title/Abstract])) OR (Brain Infarct[Title/Abstract])) OR (Brain Infarcts[Title/Abstract])) OR (Brain Infarction[Title/Abstract])) OR (Brain Venous Infarction[Title/Abstract])) OR (Brain Venous Infarctions[Title/Abstract])) OR (Venous Brain Infarction[Title/Abstract])) OR (Venous Brain Infarctions[Title/Abstract])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4,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machine learning[MeSH Terms]) OR ((((((((((((((((((((((((((((machine learning[Title/Abstract]) OR (Transfer Learning[Title/Abstract])) OR (Deep learning[Title/Abstract])) OR (Ensemble Learning[Title/Abstract])) OR (artificial intelligence[Title/Abstract])) OR (random forest[Title/Abstract])) OR (neural network[Title/Abstract])) OR (neural networks[Title/Abstract])) OR (K-Nearest Neighbor[Title/Abstract])) OR (CNN[Title/Abstract])) OR (Support vector machine[Title/Abstract])) OR (SVM[Title/Abstract])) OR (Gradient Boosting Machine[Title/Abstract])) OR (Nomogram[Title/Abstract])) OR (XGBoost[Title/Abstract])) OR (Adaboost[Title/Abstract])) OR (Decision tree[Title/Abstract])) OR (ResNet-50[Title/Abstract])) OR (ResNet[Title/Abstract])) OR (Naive Bayesian[Title/Abstract])) OR (Multilayer perceptron[Title/Abstract])) OR (Bayesian network[Title/Abstract])) OR (Radiomics[Title/Abstract])) OR (Radiomic[Title/Abstract])) OR (Prediction model[Title/Abstract])) OR (Risk model[Title/Abstract])) OR (Risk factors[Title/Abstract])) OR (Predictors[Title/Abstract])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,198,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Brain Edema[MeSH Terms]) OR (((((Brain Edema[Title/Abstract]) OR (Intracranial Edema[Title/Abstract])) OR (Brain Swelling[Title/Abstract])) OR (Brain Swellings[Title/Abstract])) OR (Cerebral Edema[Title/Abstract])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,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((Strokes[MeSH Terms]) OR (((((((((((((((Strokes[Title/Abstract]) OR (Cerebrovascular Accident[Title/Abstract])) OR (Cerebrovascular Accidents[Title/Abstract])) OR (Cerebrovascular Apoplexy[Title/Abstract])) OR (Brain Vascular Accident[Title/Abstract])) OR (Brain Vascular Accidents[Title/Abstract])) OR (Apoplexy[Title/Abstract])) OR (Brain Infarctions[Title/Abstract])) OR (Brain Infarct[Title/Abstract])) OR (Brain Infarcts[Title/Abstract])) OR (Brain Infarction[Title/Abstract])) OR (Brain Venous Infarction[Title/Abstract])) OR (Brain Venous Infarctions[Title/Abstract])) OR (Venous Brain Infarction[Title/Abstract])) OR (Venous Brain Infarctions[Title/Abstract]))) AND ((machine learning[MeSH Terms]) OR ((((((((((((((((((((((((((((machine learning[Title/Abstract]) OR (Transfer Learning[Title/Abstract])) OR (Deep learning[Title/Abstract])) OR (Ensemble Learning[Title/Abstract])) OR (artificial intelligence[Title/Abstract])) OR (random forest[Title/Abstract])) OR (neural network[Title/Abstract])) OR (neural networks[Title/Abstract])) OR (K-Nearest Neighbor[Title/Abstract])) OR (CNN[Title/Abstract])) OR (Support vector machine[Title/Abstract])) OR (SVM[Title/Abstract])) OR (Gradient Boosting Machine[Title/Abstract])) OR (Nomogram[Title/Abstract])) OR (XGBoost[Title/Abstract])) OR (Adaboost[Title/Abstract])) OR (Decision tree[Title/Abstract])) OR (ResNet-50[Title/Abstract])) OR (ResNet[Title/Abstract])) OR (Naive Bayesian[Title/Abstract])) OR (Multilayer perceptron[Title/Abstract])) OR (Bayesian network[Title/Abstract])) OR (Radiomics[Title/Abstract])) OR (Radiomic[Title/Abstract])) OR (Prediction model[Title/Abstract])) OR (Risk model[Title/Abstract])) OR (Risk factors[Title/Abstract])) OR (Predictors[Title/Abstract])))) AND ((Brain Edema[MeSH Terms]) OR (((((Brain Edema[Title/Abstract]) OR (Intracranial Edema[Title/Abstract])) OR (Brain Swelling[Title/Abstract])) OR (Brain Swellings[Title/Abstract])) OR (Cerebral Edema[Title/Abstract])))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</w:tbl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2.Cochrane</w:t>
      </w:r>
    </w:p>
    <w:tbl>
      <w:tblPr>
        <w:tblStyle w:val="5"/>
        <w:tblW w:w="93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9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SH descriptor: [Stroke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Stroke):ti,ab,kw OR (Strokes):ti,ab,kw OR (Cerebrovascular Accident):ti,ab,kw OR (Cerebrovascular Accidents):ti,ab,kw OR (Cerebrovascular Apoplexy):ti,ab,k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5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Brain Vascular Accident):ti,ab,kw OR (Brain Vascular Accidents):ti,ab,kw OR (Apoplexy):ti,ab,kw OR (Brain Infarctions):ti,ab,kw OR (Brain Infarct):ti,ab,k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Brain Infarcts):ti,ab,kw OR (Brain Infarction):ti,ab,kw OR (Brain Venous Infarction):ti,ab,kw OR (Brain Venous Infarctions):ti,ab,kw OR (Venous Brain Infarction):ti,ab,k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Venous Brain Infarctions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SH descriptor: [Machine Learning] explode all tree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machine learning):ti,ab,kw OR (Transfer Learning):ti,ab,kw OR (Deep learning):ti,ab,kw OR (Ensemble Learning):ti,ab,kw OR (artificial intelligence):ti,ab,k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random forest):ti,ab,kw OR (neural network):ti,ab,kw OR (neural networks):ti,ab,kw OR (K-Nearest Neighbor):ti,ab,kw OR (CNN):ti,ab,k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Support vector machine):ti,ab,kw OR (SVM):ti,ab,kw OR (Gradient Boosting Machine):ti,ab,kw OR (Nomogram):ti,ab,kw OR (XGBoost):ti,ab,k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Adaboost):ti,ab,kw OR (Decision tree):ti,ab,kw OR (ResNet-50):ti,ab,kw OR (ResNet):ti,ab,kw OR (Naive Bayesian):ti,ab,k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Multilayer perceptron):ti,ab,kw OR (Bayesian network):ti,ab,kw OR (Radiomics):ti,ab,kw OR (Radiomic):ti,ab,kw OR (Prediction model):ti,ab,k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Risk model):ti,ab,kw OR (Risk factors):ti,ab,kw OR (Predictors):ti,ab,k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3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SH descriptor: [Brain Edema] explode all tree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Brain Edema):ti,ab,kw OR (Intracranial Edema):ti,ab,kw OR (Brain Swelling):ti,ab,kw OR (Brain Swellings):ti,ab,kw OR (Cerebral Edema):ti,ab,k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 OR #2 OR #3 OR #4 OR #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7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6 OR #7 OR #8 OR #9 OR #10 OR #11 OR #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6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3 OR #1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5 AND #16 AND #1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</w:tbl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</w:p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</w:p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3.Embase</w:t>
      </w:r>
    </w:p>
    <w:tbl>
      <w:tblPr>
        <w:tblStyle w:val="5"/>
        <w:tblW w:w="94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cerebrovascular accident'/exp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1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troke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5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trokes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cerebrovascular accident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cerebrovascular accidents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cerebrovascular apoplexy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vascular accident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vascular accidents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apoplexy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infarctions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infarct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infarcts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infarction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venous infarction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venous infarctions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venous brain infarction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venous brain infarctions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machine learning'/exp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1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9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machine learning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9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20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transfer of learning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deep learning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22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ensemble learning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23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artificial intelligence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24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random forest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25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neural network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26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neural networks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27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k-nearest neighbor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28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cnn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29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support vector machine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5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30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svm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31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gradient boosting machine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32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nomogram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33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xgboost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34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adaboost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35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adaboost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36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decision tree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37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resnet-50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38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resnet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39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naive bayesian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0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multilayer perceptron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1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ayesian network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2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radiomics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3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radiomic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4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prediction model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5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risk model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6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risk factors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72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7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predictors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9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8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edema'/exp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9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edema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50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intracranial edema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51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swelling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52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brain swellings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53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cerebral edema':ab,ti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54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 OR #2 OR #3 OR #4 OR #5 OR #6 OR #7 OR #8 OR #9 OR #10 OR #11 OR #12 OR #13 OR #14 OR #15 OR #16 OR #17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3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55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8 OR #19 OR #20 OR #21 OR #22 OR #23 OR #24 OR #25 OR #26 OR #27 OR #28 OR #29 OR #30 OR #31 OR #32 OR #33 OR #34 OR #35 OR #36 OR #37 OR #38 OR #39 OR #40 OR #41 OR #42 OR #43 OR #44 OR #45 OR #46 OR #47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53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56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48 OR #49 OR #50 OR #51 OR #52 OR #53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57</w:t>
            </w:r>
          </w:p>
        </w:tc>
        <w:tc>
          <w:tcPr>
            <w:tcW w:w="7406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54 AND #55 AND #56</w:t>
            </w:r>
          </w:p>
        </w:tc>
        <w:tc>
          <w:tcPr>
            <w:tcW w:w="1107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</w:tr>
    </w:tbl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</w:p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4.</w:t>
      </w:r>
      <w:r>
        <w:rPr>
          <w:rFonts w:hint="default" w:ascii="Times New Roman" w:hAnsi="Times New Roman" w:cs="Times New Roman"/>
          <w:b/>
          <w:sz w:val="24"/>
          <w:szCs w:val="24"/>
        </w:rPr>
        <w:t>Web of science</w:t>
      </w:r>
    </w:p>
    <w:tbl>
      <w:tblPr>
        <w:tblStyle w:val="5"/>
        <w:tblW w:w="94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((((((((((((((TS=(Stroke)) OR TS=(Strokes)) OR TS=(Cerebrovascular Accident)) OR TS=(Cerebrovascular Accidents)) OR TS=(Cerebrovascular Apoplexy)) OR TS=(Brain Vascular Accident)) OR TS=(Brain Vascular Accidents)) OR TS=(Apoplexy)) OR TS=(Brain Infarctions)) OR TS=(Brain Infarct)) OR TS=(Brain Infarcts)) OR TS=(Brain Infarction)) OR TS=(Brain Venous Infarction)) OR TS=(Brain Venous Infarctions)) OR TS=(Venous Brain Infarction)) OR TS=(Venous Brain Infarctions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((((((((((((((((((((((((((TS=(machine learning)) OR TS=(Transfer Learning)) OR TS=(Deep learning)) OR TS=(Ensemble Learning)) OR TS=(artificial intelligence)) OR TS=(random forest)) OR TS=(neural network)) OR TS=(neural networks)) OR TS=(K-Nearest Neighbor)) OR TS=(CNN)) OR TS=(Support vector machine)) OR TS=(SVM)) OR TS=(Gradient Boosting Machine)) OR TS=(Nomogram)) OR TS=(XGBoost)) OR TS=(Adaboost)) OR TS=(Decision tree)) OR TS=(ResNet-50)) OR TS=(ResNet)) OR TS=(Naive Bayesian)) OR TS=(Multilayer perceptron)) OR TS=(Bayesian network)) OR TS=(Radiomics)) OR TS=(Radiomic)) OR TS=(Prediction model)) OR TS=(Risk model)) OR TS=(Risk factors)) OR TS=(Predictors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(((TS=(Brain Edema)) OR TS=(Intracranial Edema)) OR TS=(Brain Swelling)) OR TS=(Brain Swellings)) OR TS=(Cerebral Edema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 AND #2 AND #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7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k5MTg1OWFjNGM3NmY0ZmYxNThhNTE5Y2Y1ZTZkOGMifQ=="/>
  </w:docVars>
  <w:rsids>
    <w:rsidRoot w:val="00172A27"/>
    <w:rsid w:val="00085E8A"/>
    <w:rsid w:val="000C74AD"/>
    <w:rsid w:val="00151916"/>
    <w:rsid w:val="001642A9"/>
    <w:rsid w:val="00174D6A"/>
    <w:rsid w:val="00260187"/>
    <w:rsid w:val="002646B0"/>
    <w:rsid w:val="00280CD3"/>
    <w:rsid w:val="00380B30"/>
    <w:rsid w:val="003E699E"/>
    <w:rsid w:val="004326F7"/>
    <w:rsid w:val="00467AC4"/>
    <w:rsid w:val="004B4924"/>
    <w:rsid w:val="00521DB3"/>
    <w:rsid w:val="005F71C0"/>
    <w:rsid w:val="006332AB"/>
    <w:rsid w:val="006D7552"/>
    <w:rsid w:val="007C4E08"/>
    <w:rsid w:val="0085752C"/>
    <w:rsid w:val="00972682"/>
    <w:rsid w:val="00994852"/>
    <w:rsid w:val="00AA3958"/>
    <w:rsid w:val="00AD6248"/>
    <w:rsid w:val="00BC0E7C"/>
    <w:rsid w:val="00BF2211"/>
    <w:rsid w:val="00C113FC"/>
    <w:rsid w:val="00C653D4"/>
    <w:rsid w:val="00D10122"/>
    <w:rsid w:val="00D718A7"/>
    <w:rsid w:val="00DA6A9E"/>
    <w:rsid w:val="00DA7999"/>
    <w:rsid w:val="00E03F4E"/>
    <w:rsid w:val="00E7241F"/>
    <w:rsid w:val="00ED0DFE"/>
    <w:rsid w:val="00F07A9C"/>
    <w:rsid w:val="00F137CF"/>
    <w:rsid w:val="00FB61B6"/>
    <w:rsid w:val="17B943BD"/>
    <w:rsid w:val="243E5DB3"/>
    <w:rsid w:val="2634287C"/>
    <w:rsid w:val="2FC66F32"/>
    <w:rsid w:val="4542274C"/>
    <w:rsid w:val="4BED62BE"/>
    <w:rsid w:val="5C9C18B0"/>
    <w:rsid w:val="6C3E450D"/>
    <w:rsid w:val="76163BE3"/>
    <w:rsid w:val="79A9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标题 1 字符"/>
    <w:basedOn w:val="6"/>
    <w:link w:val="2"/>
    <w:autoRedefine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76</Words>
  <Characters>10238</Characters>
  <Lines>7</Lines>
  <Paragraphs>2</Paragraphs>
  <TotalTime>8</TotalTime>
  <ScaleCrop>false</ScaleCrop>
  <LinksUpToDate>false</LinksUpToDate>
  <CharactersWithSpaces>1115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02:28:00Z</dcterms:created>
  <dc:creator>liu xiaopei</dc:creator>
  <cp:lastModifiedBy>白白胖胖</cp:lastModifiedBy>
  <dcterms:modified xsi:type="dcterms:W3CDTF">2024-07-02T03:48:06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D61C17C37E7439297C30F07607FA06E_12</vt:lpwstr>
  </property>
</Properties>
</file>